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F36F6" w14:textId="372E6C95" w:rsidR="00D2584B" w:rsidRPr="001B6BFF" w:rsidRDefault="00D2584B" w:rsidP="00D2584B">
      <w:pPr>
        <w:spacing w:line="48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</w:pPr>
      <w:r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  <w:t>S3</w:t>
      </w:r>
      <w:r w:rsidR="00A37520"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  <w:t xml:space="preserve"> Table</w:t>
      </w:r>
      <w:r w:rsidRPr="001B6BFF"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  <w:t xml:space="preserve">. Performance of </w:t>
      </w:r>
      <w:r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  <w:t xml:space="preserve">the </w:t>
      </w:r>
      <w:r w:rsidRPr="001B6BFF"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  <w:t xml:space="preserve">pacemaker rhythm classification model </w:t>
      </w:r>
    </w:p>
    <w:tbl>
      <w:tblPr>
        <w:tblW w:w="2216" w:type="pct"/>
        <w:tblLook w:val="04A0" w:firstRow="1" w:lastRow="0" w:firstColumn="1" w:lastColumn="0" w:noHBand="0" w:noVBand="1"/>
      </w:tblPr>
      <w:tblGrid>
        <w:gridCol w:w="2064"/>
        <w:gridCol w:w="262"/>
        <w:gridCol w:w="1674"/>
      </w:tblGrid>
      <w:tr w:rsidR="00D2584B" w:rsidRPr="001B6BFF" w14:paraId="79C5B94D" w14:textId="77777777" w:rsidTr="00F7634C">
        <w:trPr>
          <w:trHeight w:val="340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C3BF5" w14:textId="77777777" w:rsidR="00D2584B" w:rsidRPr="001B6BFF" w:rsidRDefault="00D2584B" w:rsidP="00F7634C">
            <w:pPr>
              <w:spacing w:line="480" w:lineRule="auto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  <w:t xml:space="preserve">Threshold = 0.5 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4EF83" w14:textId="77777777" w:rsidR="00D2584B" w:rsidRPr="001B6BFF" w:rsidRDefault="00D2584B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</w:p>
        </w:tc>
        <w:tc>
          <w:tcPr>
            <w:tcW w:w="2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52F55" w14:textId="77777777" w:rsidR="00D2584B" w:rsidRPr="001B6BFF" w:rsidRDefault="00D2584B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  <w:t>SE-Res</w:t>
            </w:r>
            <w:r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  <w:t>N</w:t>
            </w:r>
            <w:r w:rsidRPr="001B6BFF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  <w:t>et-34</w:t>
            </w:r>
          </w:p>
        </w:tc>
      </w:tr>
      <w:tr w:rsidR="00D2584B" w:rsidRPr="001B6BFF" w14:paraId="2438B673" w14:textId="77777777" w:rsidTr="00F7634C">
        <w:trPr>
          <w:trHeight w:val="340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2AE9E" w14:textId="77777777" w:rsidR="00D2584B" w:rsidRPr="001B6BFF" w:rsidRDefault="00D2584B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Accuracy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1AFC0" w14:textId="77777777" w:rsidR="00D2584B" w:rsidRPr="001B6BFF" w:rsidRDefault="00D2584B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</w:p>
        </w:tc>
        <w:tc>
          <w:tcPr>
            <w:tcW w:w="2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0361C" w14:textId="77777777" w:rsidR="00D2584B" w:rsidRPr="001B6BFF" w:rsidRDefault="00D2584B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985</w:t>
            </w:r>
          </w:p>
        </w:tc>
      </w:tr>
      <w:tr w:rsidR="00D2584B" w:rsidRPr="001B6BFF" w14:paraId="5529F766" w14:textId="77777777" w:rsidTr="00F7634C">
        <w:trPr>
          <w:trHeight w:val="340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C314C" w14:textId="77777777" w:rsidR="00D2584B" w:rsidRPr="001B6BFF" w:rsidRDefault="00D2584B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Sensitivity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BEA15" w14:textId="77777777" w:rsidR="00D2584B" w:rsidRPr="001B6BFF" w:rsidRDefault="00D2584B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</w:p>
        </w:tc>
        <w:tc>
          <w:tcPr>
            <w:tcW w:w="2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FE752" w14:textId="77777777" w:rsidR="00D2584B" w:rsidRPr="001B6BFF" w:rsidRDefault="00D2584B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919</w:t>
            </w:r>
          </w:p>
        </w:tc>
      </w:tr>
      <w:tr w:rsidR="00D2584B" w:rsidRPr="001B6BFF" w14:paraId="49683AC0" w14:textId="77777777" w:rsidTr="00F7634C">
        <w:trPr>
          <w:trHeight w:val="340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4F040" w14:textId="77777777" w:rsidR="00D2584B" w:rsidRPr="001B6BFF" w:rsidRDefault="00D2584B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Specificity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1AC2E" w14:textId="77777777" w:rsidR="00D2584B" w:rsidRPr="001B6BFF" w:rsidRDefault="00D2584B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</w:p>
        </w:tc>
        <w:tc>
          <w:tcPr>
            <w:tcW w:w="2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72DE2" w14:textId="77777777" w:rsidR="00D2584B" w:rsidRPr="001B6BFF" w:rsidRDefault="00D2584B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991</w:t>
            </w:r>
          </w:p>
        </w:tc>
      </w:tr>
      <w:tr w:rsidR="00D2584B" w:rsidRPr="001B6BFF" w14:paraId="119CDA8F" w14:textId="77777777" w:rsidTr="00F7634C">
        <w:trPr>
          <w:trHeight w:val="340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2B722" w14:textId="77777777" w:rsidR="00D2584B" w:rsidRPr="001B6BFF" w:rsidRDefault="00D2584B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 xml:space="preserve">PPV 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875F6" w14:textId="77777777" w:rsidR="00D2584B" w:rsidRPr="001B6BFF" w:rsidRDefault="00D2584B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</w:p>
        </w:tc>
        <w:tc>
          <w:tcPr>
            <w:tcW w:w="2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21357" w14:textId="77777777" w:rsidR="00D2584B" w:rsidRPr="001B6BFF" w:rsidRDefault="00D2584B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914</w:t>
            </w:r>
          </w:p>
        </w:tc>
      </w:tr>
      <w:tr w:rsidR="00D2584B" w:rsidRPr="001B6BFF" w14:paraId="65B6F481" w14:textId="77777777" w:rsidTr="00F7634C">
        <w:trPr>
          <w:trHeight w:val="340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94D6E" w14:textId="77777777" w:rsidR="00D2584B" w:rsidRPr="001B6BFF" w:rsidRDefault="00D2584B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F1 score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C589D" w14:textId="77777777" w:rsidR="00D2584B" w:rsidRPr="001B6BFF" w:rsidRDefault="00D2584B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</w:p>
        </w:tc>
        <w:tc>
          <w:tcPr>
            <w:tcW w:w="2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06F35" w14:textId="77777777" w:rsidR="00D2584B" w:rsidRPr="001B6BFF" w:rsidRDefault="00D2584B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917</w:t>
            </w:r>
          </w:p>
        </w:tc>
      </w:tr>
      <w:tr w:rsidR="00D2584B" w:rsidRPr="001B6BFF" w14:paraId="46AD9AEF" w14:textId="77777777" w:rsidTr="00F7634C">
        <w:trPr>
          <w:trHeight w:val="340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EF82B" w14:textId="77777777" w:rsidR="00D2584B" w:rsidRPr="001B6BFF" w:rsidRDefault="00D2584B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 xml:space="preserve">AUROC 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36B67" w14:textId="77777777" w:rsidR="00D2584B" w:rsidRPr="001B6BFF" w:rsidRDefault="00D2584B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</w:p>
        </w:tc>
        <w:tc>
          <w:tcPr>
            <w:tcW w:w="2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C29D5" w14:textId="77777777" w:rsidR="00D2584B" w:rsidRPr="001B6BFF" w:rsidRDefault="00D2584B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990</w:t>
            </w:r>
          </w:p>
        </w:tc>
      </w:tr>
    </w:tbl>
    <w:p w14:paraId="0D1D9267" w14:textId="77777777" w:rsidR="00D2584B" w:rsidRPr="001B6BFF" w:rsidRDefault="00D2584B" w:rsidP="00D2584B">
      <w:pPr>
        <w:spacing w:line="48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  <w:lang w:eastAsia="ko-KR" w:bidi="ar-SA"/>
          <w14:ligatures w14:val="none"/>
        </w:rPr>
      </w:pPr>
      <w:r w:rsidRPr="001B6BFF">
        <w:rPr>
          <w:rFonts w:ascii="Times New Roman" w:eastAsia="맑은 고딕" w:hAnsi="Times New Roman" w:cs="Times New Roman"/>
          <w:bCs/>
          <w:color w:val="000000"/>
          <w:sz w:val="24"/>
          <w:szCs w:val="24"/>
          <w:lang w:eastAsia="ko-KR" w:bidi="ar-SA"/>
          <w14:ligatures w14:val="none"/>
        </w:rPr>
        <w:t xml:space="preserve">PPV, positive predictive value; AUROC, area under receiver operating characteristic curve. </w:t>
      </w:r>
    </w:p>
    <w:p w14:paraId="20413163" w14:textId="77777777" w:rsidR="00D2584B" w:rsidRPr="00D2584B" w:rsidRDefault="00D2584B" w:rsidP="00D2584B"/>
    <w:sectPr w:rsidR="00D2584B" w:rsidRPr="00D2584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84B"/>
    <w:rsid w:val="00017BB3"/>
    <w:rsid w:val="00045EB8"/>
    <w:rsid w:val="000947C0"/>
    <w:rsid w:val="00094FA0"/>
    <w:rsid w:val="000C0F92"/>
    <w:rsid w:val="000C13AF"/>
    <w:rsid w:val="000F5F23"/>
    <w:rsid w:val="00155DED"/>
    <w:rsid w:val="00161512"/>
    <w:rsid w:val="00162BC8"/>
    <w:rsid w:val="00174060"/>
    <w:rsid w:val="0019557F"/>
    <w:rsid w:val="001D6AE2"/>
    <w:rsid w:val="001F3759"/>
    <w:rsid w:val="00243D63"/>
    <w:rsid w:val="0026054B"/>
    <w:rsid w:val="0029172B"/>
    <w:rsid w:val="002A75AA"/>
    <w:rsid w:val="002D08E1"/>
    <w:rsid w:val="00347D1B"/>
    <w:rsid w:val="0039491F"/>
    <w:rsid w:val="003E1444"/>
    <w:rsid w:val="003E1B64"/>
    <w:rsid w:val="003E4BBA"/>
    <w:rsid w:val="004066BA"/>
    <w:rsid w:val="00424ECA"/>
    <w:rsid w:val="00444CFE"/>
    <w:rsid w:val="0046349D"/>
    <w:rsid w:val="00495809"/>
    <w:rsid w:val="00495AB2"/>
    <w:rsid w:val="004C7D80"/>
    <w:rsid w:val="004D6450"/>
    <w:rsid w:val="0051444D"/>
    <w:rsid w:val="005202AF"/>
    <w:rsid w:val="00521532"/>
    <w:rsid w:val="00531E10"/>
    <w:rsid w:val="00550939"/>
    <w:rsid w:val="00571C7F"/>
    <w:rsid w:val="005A36EC"/>
    <w:rsid w:val="005C4BB7"/>
    <w:rsid w:val="005C72C9"/>
    <w:rsid w:val="00602946"/>
    <w:rsid w:val="00633C0C"/>
    <w:rsid w:val="00663765"/>
    <w:rsid w:val="00663F4C"/>
    <w:rsid w:val="00671DB6"/>
    <w:rsid w:val="00671DBF"/>
    <w:rsid w:val="00677D81"/>
    <w:rsid w:val="00684197"/>
    <w:rsid w:val="00687FEB"/>
    <w:rsid w:val="006941EA"/>
    <w:rsid w:val="006A7C9D"/>
    <w:rsid w:val="006D1ECB"/>
    <w:rsid w:val="00713D41"/>
    <w:rsid w:val="007363B0"/>
    <w:rsid w:val="00760D44"/>
    <w:rsid w:val="00770F2A"/>
    <w:rsid w:val="00771225"/>
    <w:rsid w:val="00786406"/>
    <w:rsid w:val="00796B15"/>
    <w:rsid w:val="007D6F90"/>
    <w:rsid w:val="007E081D"/>
    <w:rsid w:val="008041E9"/>
    <w:rsid w:val="00821209"/>
    <w:rsid w:val="00830398"/>
    <w:rsid w:val="008336CA"/>
    <w:rsid w:val="00890947"/>
    <w:rsid w:val="008C5E4E"/>
    <w:rsid w:val="008E13C8"/>
    <w:rsid w:val="008F3EB0"/>
    <w:rsid w:val="009023FE"/>
    <w:rsid w:val="00930BB8"/>
    <w:rsid w:val="00944660"/>
    <w:rsid w:val="00977325"/>
    <w:rsid w:val="009A4893"/>
    <w:rsid w:val="009B4A74"/>
    <w:rsid w:val="00A37520"/>
    <w:rsid w:val="00A85853"/>
    <w:rsid w:val="00AA32DC"/>
    <w:rsid w:val="00AD2F15"/>
    <w:rsid w:val="00AF0436"/>
    <w:rsid w:val="00AF1E58"/>
    <w:rsid w:val="00B04F40"/>
    <w:rsid w:val="00B33AE9"/>
    <w:rsid w:val="00B84680"/>
    <w:rsid w:val="00BB427B"/>
    <w:rsid w:val="00BB5F2C"/>
    <w:rsid w:val="00BC0E33"/>
    <w:rsid w:val="00BC1882"/>
    <w:rsid w:val="00BD1A87"/>
    <w:rsid w:val="00BD7CF9"/>
    <w:rsid w:val="00C00365"/>
    <w:rsid w:val="00C461E5"/>
    <w:rsid w:val="00C653B5"/>
    <w:rsid w:val="00C93A0E"/>
    <w:rsid w:val="00C94E50"/>
    <w:rsid w:val="00D06D6C"/>
    <w:rsid w:val="00D1436B"/>
    <w:rsid w:val="00D2584B"/>
    <w:rsid w:val="00DB3D83"/>
    <w:rsid w:val="00DD06F1"/>
    <w:rsid w:val="00DE26FF"/>
    <w:rsid w:val="00DE28F5"/>
    <w:rsid w:val="00E013C3"/>
    <w:rsid w:val="00E3631F"/>
    <w:rsid w:val="00E42B81"/>
    <w:rsid w:val="00EA1B6C"/>
    <w:rsid w:val="00EB33DA"/>
    <w:rsid w:val="00ED17DD"/>
    <w:rsid w:val="00F16A51"/>
    <w:rsid w:val="00F31D98"/>
    <w:rsid w:val="00F42F20"/>
    <w:rsid w:val="00F77A82"/>
    <w:rsid w:val="00FA3AE5"/>
    <w:rsid w:val="00FD1490"/>
    <w:rsid w:val="00FE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17A137"/>
  <w15:chartTrackingRefBased/>
  <w15:docId w15:val="{4FB1CA6C-7ED8-5C4C-A5DA-17A5D54A4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84B"/>
    <w:pPr>
      <w:spacing w:line="259" w:lineRule="auto"/>
    </w:pPr>
    <w:rPr>
      <w:rFonts w:asciiTheme="minorHAnsi"/>
      <w:szCs w:val="22"/>
      <w:lang w:val="en-GB" w:eastAsia="en-US" w:bidi="he-IL"/>
    </w:rPr>
  </w:style>
  <w:style w:type="paragraph" w:styleId="1">
    <w:name w:val="heading 1"/>
    <w:basedOn w:val="a"/>
    <w:next w:val="a"/>
    <w:link w:val="1Char"/>
    <w:uiPriority w:val="9"/>
    <w:qFormat/>
    <w:rsid w:val="00D2584B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 w:eastAsia="ko-KR" w:bidi="ar-SA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2584B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 w:eastAsia="ko-KR" w:bidi="ar-SA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2584B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 w:eastAsia="ko-KR" w:bidi="ar-SA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2584B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2584B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2584B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2584B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2584B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2584B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2584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2584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2584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258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258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258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258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258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2584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2584B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 w:bidi="ar-SA"/>
    </w:rPr>
  </w:style>
  <w:style w:type="character" w:customStyle="1" w:styleId="Char">
    <w:name w:val="제목 Char"/>
    <w:basedOn w:val="a0"/>
    <w:link w:val="a3"/>
    <w:uiPriority w:val="10"/>
    <w:rsid w:val="00D25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2584B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 w:eastAsia="ko-KR" w:bidi="ar-SA"/>
    </w:rPr>
  </w:style>
  <w:style w:type="character" w:customStyle="1" w:styleId="Char0">
    <w:name w:val="부제 Char"/>
    <w:basedOn w:val="a0"/>
    <w:link w:val="a4"/>
    <w:uiPriority w:val="11"/>
    <w:rsid w:val="00D258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2584B"/>
    <w:pPr>
      <w:widowControl w:val="0"/>
      <w:wordWrap w:val="0"/>
      <w:autoSpaceDE w:val="0"/>
      <w:autoSpaceDN w:val="0"/>
      <w:spacing w:before="160" w:line="240" w:lineRule="auto"/>
      <w:jc w:val="center"/>
    </w:pPr>
    <w:rPr>
      <w:rFonts w:asciiTheme="minorEastAsia"/>
      <w:i/>
      <w:iCs/>
      <w:color w:val="404040" w:themeColor="text1" w:themeTint="BF"/>
      <w:szCs w:val="24"/>
      <w:lang w:val="en-US" w:eastAsia="ko-KR" w:bidi="ar-SA"/>
    </w:rPr>
  </w:style>
  <w:style w:type="character" w:customStyle="1" w:styleId="Char1">
    <w:name w:val="인용 Char"/>
    <w:basedOn w:val="a0"/>
    <w:link w:val="a5"/>
    <w:uiPriority w:val="29"/>
    <w:rsid w:val="00D2584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2584B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rFonts w:asciiTheme="minorEastAsia"/>
      <w:szCs w:val="24"/>
      <w:lang w:val="en-US" w:eastAsia="ko-KR" w:bidi="ar-SA"/>
    </w:rPr>
  </w:style>
  <w:style w:type="character" w:styleId="a7">
    <w:name w:val="Intense Emphasis"/>
    <w:basedOn w:val="a0"/>
    <w:uiPriority w:val="21"/>
    <w:qFormat/>
    <w:rsid w:val="00D2584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2584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Cs w:val="24"/>
      <w:lang w:val="en-US" w:eastAsia="ko-KR" w:bidi="ar-SA"/>
    </w:rPr>
  </w:style>
  <w:style w:type="character" w:customStyle="1" w:styleId="Char2">
    <w:name w:val="강한 인용 Char"/>
    <w:basedOn w:val="a0"/>
    <w:link w:val="a8"/>
    <w:uiPriority w:val="30"/>
    <w:rsid w:val="00D2584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258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유지</dc:creator>
  <cp:keywords/>
  <dc:description/>
  <cp:lastModifiedBy>장유지</cp:lastModifiedBy>
  <cp:revision>2</cp:revision>
  <dcterms:created xsi:type="dcterms:W3CDTF">2026-02-11T00:53:00Z</dcterms:created>
  <dcterms:modified xsi:type="dcterms:W3CDTF">2026-02-11T00:55:00Z</dcterms:modified>
</cp:coreProperties>
</file>